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D0927" w14:textId="3D54FB6A" w:rsidR="00E56206" w:rsidRDefault="00E56206" w:rsidP="00E56206">
      <w:pPr>
        <w:tabs>
          <w:tab w:val="left" w:pos="2988"/>
        </w:tabs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A66ED6">
        <w:rPr>
          <w:rFonts w:ascii="Times New Roman" w:hAnsi="Times New Roman" w:cs="Times New Roman"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8"/>
        </w:rPr>
        <w:t xml:space="preserve"> Table 2 </w:t>
      </w:r>
      <w:r w:rsidRPr="002B2693">
        <w:rPr>
          <w:rFonts w:ascii="Times New Roman" w:hAnsi="Times New Roman" w:cs="Times New Roman"/>
          <w:sz w:val="24"/>
          <w:szCs w:val="28"/>
        </w:rPr>
        <w:t>–</w:t>
      </w:r>
      <w:r>
        <w:rPr>
          <w:rFonts w:ascii="Times New Roman" w:hAnsi="Times New Roman" w:cs="Times New Roman"/>
          <w:sz w:val="24"/>
          <w:szCs w:val="28"/>
        </w:rPr>
        <w:t xml:space="preserve"> The classification of DMF%</w:t>
      </w:r>
      <w:r w:rsidRPr="002B2693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d DMFT </w:t>
      </w:r>
      <w:r w:rsidRPr="002B2693">
        <w:rPr>
          <w:rFonts w:ascii="Times New Roman" w:hAnsi="Times New Roman" w:cs="Times New Roman"/>
          <w:sz w:val="24"/>
          <w:szCs w:val="28"/>
        </w:rPr>
        <w:t xml:space="preserve">in 12-year-old </w:t>
      </w:r>
      <w:r>
        <w:rPr>
          <w:rFonts w:ascii="Times New Roman" w:hAnsi="Times New Roman" w:cs="Times New Roman"/>
          <w:sz w:val="24"/>
          <w:szCs w:val="28"/>
        </w:rPr>
        <w:t>Chinese</w:t>
      </w:r>
      <w:r w:rsidRPr="002B2693">
        <w:rPr>
          <w:rFonts w:ascii="Times New Roman" w:hAnsi="Times New Roman" w:cs="Times New Roman"/>
          <w:sz w:val="24"/>
          <w:szCs w:val="28"/>
        </w:rPr>
        <w:t xml:space="preserve"> children </w:t>
      </w:r>
      <w:r>
        <w:rPr>
          <w:rFonts w:ascii="Times New Roman" w:hAnsi="Times New Roman" w:cs="Times New Roman"/>
          <w:sz w:val="24"/>
          <w:szCs w:val="28"/>
        </w:rPr>
        <w:t>from 1995-2014</w:t>
      </w:r>
      <w:r w:rsidR="00494D21">
        <w:rPr>
          <w:rFonts w:ascii="Times New Roman" w:hAnsi="Times New Roman" w:cs="Times New Roman"/>
          <w:sz w:val="24"/>
          <w:szCs w:val="28"/>
        </w:rPr>
        <w:t xml:space="preserve"> </w:t>
      </w:r>
      <w:r w:rsidR="00FD5C7D" w:rsidRPr="00FD5C7D">
        <w:rPr>
          <w:rFonts w:ascii="Times New Roman" w:hAnsi="Times New Roman" w:cs="Times New Roman"/>
          <w:sz w:val="24"/>
          <w:szCs w:val="28"/>
        </w:rPr>
        <w:t xml:space="preserve">(%, 95%CI)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960"/>
        <w:gridCol w:w="1734"/>
        <w:gridCol w:w="1701"/>
        <w:gridCol w:w="1701"/>
        <w:gridCol w:w="1701"/>
        <w:gridCol w:w="1701"/>
      </w:tblGrid>
      <w:tr w:rsidR="00E56206" w:rsidRPr="00E56206" w14:paraId="704010F7" w14:textId="77777777" w:rsidTr="00E56206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6533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5609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468C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E5A4C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15F7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5DF9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E56206" w:rsidRPr="00E56206" w14:paraId="7CFE1752" w14:textId="77777777" w:rsidTr="00E5620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C924" w14:textId="71DEFEB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F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5C32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B625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63F5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A8E2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21C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06" w:rsidRPr="00E56206" w14:paraId="1DD0598A" w14:textId="77777777" w:rsidTr="00E5620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AC1C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89D0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 (17.3-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9A8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 (12.2-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B9B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 (12.9-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C086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 (17.8-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F01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 (19.8-20.9)</w:t>
            </w:r>
          </w:p>
        </w:tc>
      </w:tr>
      <w:tr w:rsidR="00E56206" w:rsidRPr="00E56206" w14:paraId="35BF3998" w14:textId="77777777" w:rsidTr="00E5620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43E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8CF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 (0.6-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176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 (0.5-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18D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 (0.4-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4537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 (3.0-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2466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 (1.1-1.4)</w:t>
            </w:r>
          </w:p>
        </w:tc>
      </w:tr>
      <w:tr w:rsidR="00E56206" w:rsidRPr="00E56206" w14:paraId="7244AA6C" w14:textId="77777777" w:rsidTr="00E5620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C36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9BBE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 (3.8-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7D60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 (3.6-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8BF1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 (3.1-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5BA4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 (5.5-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7A2C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 (4.3-5.0)</w:t>
            </w:r>
          </w:p>
        </w:tc>
      </w:tr>
      <w:tr w:rsidR="00E56206" w:rsidRPr="00E56206" w14:paraId="0926A0C4" w14:textId="77777777" w:rsidTr="00E5620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D32A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F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DBB0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91DB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AC2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EA43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FADD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206" w:rsidRPr="00E56206" w14:paraId="68B1C47A" w14:textId="77777777" w:rsidTr="00E5620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46B0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C5A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 (0.30-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E4C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 (0.20-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F23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 (0.23-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5046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(0.38-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01D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 (0.41-0.45)</w:t>
            </w:r>
          </w:p>
        </w:tc>
      </w:tr>
      <w:tr w:rsidR="00E56206" w:rsidRPr="00E56206" w14:paraId="67F4DAF6" w14:textId="77777777" w:rsidTr="00E5620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227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1FE0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(0.01-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A692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(0.01-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12D8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(0.01-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C036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 (0.09-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5FE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(0.02-0.03)</w:t>
            </w:r>
          </w:p>
        </w:tc>
      </w:tr>
      <w:tr w:rsidR="00E56206" w:rsidRPr="00E56206" w14:paraId="0E04BFF1" w14:textId="77777777" w:rsidTr="00E5620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F977" w14:textId="77777777" w:rsidR="00E56206" w:rsidRPr="00E56206" w:rsidRDefault="00E56206" w:rsidP="00663F6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2BDC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 (0.06-0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8AC4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 (0.06-0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2DA3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 (0.05-0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950B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 (0.14-0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7DC5" w14:textId="77777777" w:rsidR="00E56206" w:rsidRPr="00E56206" w:rsidRDefault="00E56206" w:rsidP="00663F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2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 (0.08-0.09)</w:t>
            </w:r>
          </w:p>
        </w:tc>
      </w:tr>
    </w:tbl>
    <w:p w14:paraId="1D2F7C62" w14:textId="77777777" w:rsidR="00E56206" w:rsidRDefault="00E56206"/>
    <w:sectPr w:rsidR="00E56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C5AA3" w14:textId="77777777" w:rsidR="00367A0B" w:rsidRDefault="00367A0B" w:rsidP="00FD5C7D">
      <w:r>
        <w:separator/>
      </w:r>
    </w:p>
  </w:endnote>
  <w:endnote w:type="continuationSeparator" w:id="0">
    <w:p w14:paraId="6C6DFE64" w14:textId="77777777" w:rsidR="00367A0B" w:rsidRDefault="00367A0B" w:rsidP="00FD5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197B0" w14:textId="77777777" w:rsidR="00367A0B" w:rsidRDefault="00367A0B" w:rsidP="00FD5C7D">
      <w:r>
        <w:separator/>
      </w:r>
    </w:p>
  </w:footnote>
  <w:footnote w:type="continuationSeparator" w:id="0">
    <w:p w14:paraId="30B93CEB" w14:textId="77777777" w:rsidR="00367A0B" w:rsidRDefault="00367A0B" w:rsidP="00FD5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206"/>
    <w:rsid w:val="002B0DA0"/>
    <w:rsid w:val="00367A0B"/>
    <w:rsid w:val="00494D21"/>
    <w:rsid w:val="00663F6D"/>
    <w:rsid w:val="00994A98"/>
    <w:rsid w:val="00E06A9F"/>
    <w:rsid w:val="00E56206"/>
    <w:rsid w:val="00FD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93E91"/>
  <w15:chartTrackingRefBased/>
  <w15:docId w15:val="{C0A11623-B816-4177-ABBC-054AF91D9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C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6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真</dc:creator>
  <cp:keywords/>
  <dc:description/>
  <cp:lastModifiedBy>胡 真</cp:lastModifiedBy>
  <cp:revision>6</cp:revision>
  <dcterms:created xsi:type="dcterms:W3CDTF">2021-05-19T08:20:00Z</dcterms:created>
  <dcterms:modified xsi:type="dcterms:W3CDTF">2021-09-04T03:53:00Z</dcterms:modified>
</cp:coreProperties>
</file>